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1A13A7" w14:textId="77777777" w:rsidR="00EC1E91" w:rsidRDefault="00EC1E91" w:rsidP="00EC1E91">
      <w:pPr>
        <w:rPr>
          <w:lang w:eastAsia="en-US"/>
        </w:rPr>
      </w:pPr>
      <w:r>
        <w:rPr>
          <w:lang w:eastAsia="en-US"/>
        </w:rPr>
        <w:t>Supplementary materials</w:t>
      </w:r>
    </w:p>
    <w:p w14:paraId="4C70C542" w14:textId="77777777" w:rsidR="00EC1E91" w:rsidRDefault="00EC1E91" w:rsidP="00EC1E91">
      <w:pPr>
        <w:rPr>
          <w:lang w:eastAsia="en-US"/>
        </w:rPr>
      </w:pPr>
    </w:p>
    <w:p w14:paraId="1D4C5BC8" w14:textId="15AD27FE" w:rsidR="00EC1E91" w:rsidRPr="00496577" w:rsidRDefault="00EC1E91" w:rsidP="00EC1E91">
      <w:pPr>
        <w:rPr>
          <w:b/>
          <w:sz w:val="18"/>
          <w:szCs w:val="18"/>
        </w:rPr>
      </w:pPr>
      <w:r w:rsidRPr="00496577">
        <w:rPr>
          <w:b/>
          <w:sz w:val="18"/>
          <w:szCs w:val="18"/>
        </w:rPr>
        <w:t>Table</w:t>
      </w:r>
      <w:r>
        <w:rPr>
          <w:b/>
          <w:sz w:val="18"/>
          <w:szCs w:val="18"/>
        </w:rPr>
        <w:t xml:space="preserve"> S1</w:t>
      </w:r>
      <w:r w:rsidRPr="00496577">
        <w:rPr>
          <w:b/>
          <w:sz w:val="18"/>
          <w:szCs w:val="18"/>
        </w:rPr>
        <w:t xml:space="preserve">   Age-adjusted odds ratios of admission incidence relative to white majority group. Blue shading shows odds ratios significantly above </w:t>
      </w:r>
      <w:r w:rsidR="00915044">
        <w:rPr>
          <w:b/>
          <w:sz w:val="18"/>
          <w:szCs w:val="18"/>
        </w:rPr>
        <w:t>W</w:t>
      </w:r>
      <w:r w:rsidRPr="00496577">
        <w:rPr>
          <w:b/>
          <w:sz w:val="18"/>
          <w:szCs w:val="18"/>
        </w:rPr>
        <w:t xml:space="preserve">hite </w:t>
      </w:r>
      <w:r w:rsidR="00915044">
        <w:rPr>
          <w:b/>
          <w:sz w:val="18"/>
          <w:szCs w:val="18"/>
        </w:rPr>
        <w:t xml:space="preserve">British </w:t>
      </w:r>
      <w:r w:rsidRPr="00496577">
        <w:rPr>
          <w:b/>
          <w:sz w:val="18"/>
          <w:szCs w:val="18"/>
        </w:rPr>
        <w:t xml:space="preserve">group; red shading above. Darker tones show less than half and more than twice, respectively. Non-significant (ns) results </w:t>
      </w:r>
      <w:r>
        <w:rPr>
          <w:b/>
          <w:sz w:val="18"/>
          <w:szCs w:val="18"/>
        </w:rPr>
        <w:t>shown</w:t>
      </w:r>
      <w:r w:rsidRPr="00496577">
        <w:rPr>
          <w:b/>
          <w:sz w:val="18"/>
          <w:szCs w:val="18"/>
        </w:rPr>
        <w:t xml:space="preserve"> on white background.</w:t>
      </w:r>
      <w:r>
        <w:rPr>
          <w:b/>
          <w:sz w:val="18"/>
          <w:szCs w:val="18"/>
        </w:rPr>
        <w:t xml:space="preserve"> Ethnicity as recorded by NHS.</w:t>
      </w:r>
    </w:p>
    <w:tbl>
      <w:tblPr>
        <w:tblStyle w:val="TableGrid"/>
        <w:tblW w:w="10541" w:type="dxa"/>
        <w:tblLayout w:type="fixed"/>
        <w:tblLook w:val="04A0" w:firstRow="1" w:lastRow="0" w:firstColumn="1" w:lastColumn="0" w:noHBand="0" w:noVBand="1"/>
      </w:tblPr>
      <w:tblGrid>
        <w:gridCol w:w="560"/>
        <w:gridCol w:w="1278"/>
        <w:gridCol w:w="810"/>
        <w:gridCol w:w="811"/>
        <w:gridCol w:w="810"/>
        <w:gridCol w:w="766"/>
        <w:gridCol w:w="810"/>
        <w:gridCol w:w="809"/>
        <w:gridCol w:w="810"/>
        <w:gridCol w:w="716"/>
        <w:gridCol w:w="809"/>
        <w:gridCol w:w="776"/>
        <w:gridCol w:w="776"/>
      </w:tblGrid>
      <w:tr w:rsidR="00EC1E91" w:rsidRPr="00496577" w14:paraId="11137728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9C33A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GBD1a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34B0F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Descrip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340C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Asian other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8492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Bangladesh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B9F5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Chinese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B7C6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India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F778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Pakistani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9F55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Black Africa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5454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Black Caribbean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04DC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Othe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4849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White Other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0533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Irish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5A9E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Mixed</w:t>
            </w:r>
          </w:p>
        </w:tc>
      </w:tr>
      <w:tr w:rsidR="00EC1E91" w:rsidRPr="00496577" w14:paraId="2A7FF9B4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EFF84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1A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D3774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Infectious and parasitic diseas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3B5487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8CEB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30F677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10165B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DA9339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F2D149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F7B3AC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589881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836472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5555001" w14:textId="77777777" w:rsidR="00EC1E91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4EB1B3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</w:tr>
      <w:tr w:rsidR="00EC1E91" w:rsidRPr="00496577" w14:paraId="4E0468F5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B3760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1B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80E33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Respiratory infect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D35C0C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2323F2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CACB9E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965398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B5D8D2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EFCA3C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D22D86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CD42D6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2DF71F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123A92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01D459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</w:tr>
      <w:tr w:rsidR="00EC1E91" w:rsidRPr="00496577" w14:paraId="7E86D8EA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B5F70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1C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91CC2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Maternal condit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12CD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ns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30249B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9D3A76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7C93EA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E74933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940479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2078F4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710505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7E6E04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F364F3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188F76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</w:tr>
      <w:tr w:rsidR="00EC1E91" w:rsidRPr="00496577" w14:paraId="04D91C74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C8E4F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1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C311C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Perinatal condit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664D2C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4F7847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6A2D24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F6ACFD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FB3DB8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1F95F8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6D35CB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598D70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37E461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E53C7A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F204A8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</w:tr>
      <w:tr w:rsidR="00EC1E91" w:rsidRPr="00496577" w14:paraId="4B3F71B6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55314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1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0DDEF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Nutritional deficienci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57F187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7D9F31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F4F376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D0D754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858551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FC4633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C1E058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6C5C9E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CDF8AE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6E137B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922E88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</w:tr>
      <w:tr w:rsidR="00EC1E91" w:rsidRPr="00496577" w14:paraId="424AC138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A37E5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A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F31CC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Malignant neoplasm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8661E4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0A441F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88469B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4AD967E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173F1F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81683E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2CEC90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201D28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AF744F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B1E7F9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C12A4D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 w:rsidR="00EC1E91" w:rsidRPr="00496577" w14:paraId="025C53A0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35783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B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11215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Other neoplasm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23F932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BFC619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C386FF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C2D151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88F584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E3A100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485C8E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B789F5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D8544D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CADBD9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04F6ED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</w:tr>
      <w:tr w:rsidR="00EC1E91" w:rsidRPr="00496577" w14:paraId="0F1411F1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0DDF8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C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047D3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Diabetes mellitu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1E0545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60F5D6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67DFD5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A6C1DA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0B9D0C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38C398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58840A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724C7C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911860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04F4E6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D7F7E1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</w:tr>
      <w:tr w:rsidR="00EC1E91" w:rsidRPr="00496577" w14:paraId="124FF8E7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11422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E1E11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Endocrine disorder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F84311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D5D158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710B14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66D5F0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CE3B43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686451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814DDA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7388B50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E95811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8864E5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378F4B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</w:tr>
      <w:tr w:rsidR="00EC1E91" w:rsidRPr="00496577" w14:paraId="272384B8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C7E27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05589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Neuro-psychiatric condit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FEE71E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993FAE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D0CC61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E18EC6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D30EE4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932C82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C3470D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2D962D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276D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ns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186566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9AC6EC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</w:tr>
      <w:tr w:rsidR="00EC1E91" w:rsidRPr="00496577" w14:paraId="22127106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73CF2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F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9C8EF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Sense organ diseas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7FE5B6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406664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48F5B9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AB850A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BFA9FA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8CBE87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1A10CF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A7C533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E91A19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3F0658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87315A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</w:tr>
      <w:tr w:rsidR="00EC1E91" w:rsidRPr="00496577" w14:paraId="46C7569C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6C65A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G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43600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Cardiovascular diseas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648668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29242A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013D30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3930BD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B39B9E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09CBBD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7DFDFE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29E94B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8BBEF7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CDFABC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BCD1C6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 w:rsidR="00EC1E91" w:rsidRPr="00496577" w14:paraId="4E5DDECD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28B8A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H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02A6A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Respiratory diseas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427F2F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BA081A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79B166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3B61C8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C70E44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1F20FA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E4E179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4EC952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32234E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254964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215EE2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</w:tr>
      <w:tr w:rsidR="00EC1E91" w:rsidRPr="00496577" w14:paraId="31552F8C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944E7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I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51101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Digestive diseas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53A515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94E8E3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5B3464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99CBBC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CDCD04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E2E3D5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EF3B90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70EF30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E1C1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ns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DD7D82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C8BFC2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 w:rsidR="00EC1E91" w:rsidRPr="00496577" w14:paraId="32C7A30F" w14:textId="77777777" w:rsidTr="00900EB4">
        <w:trPr>
          <w:trHeight w:val="579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DDD5C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J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1E18C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Genito-urinary diseas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C668A8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4DC5E1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51363E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3ECD8A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03F836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FA134B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66FA40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3F5453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36D155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AD8739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CD7183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</w:tr>
      <w:tr w:rsidR="00EC1E91" w:rsidRPr="00496577" w14:paraId="37F67958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74414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K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B6DA3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Skin diseas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1F9CCC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7328C0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9317FF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B0707C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7C1A64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B157F0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2B661E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9D7475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2D7CB3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B9ADC5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F03984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</w:tr>
      <w:tr w:rsidR="00EC1E91" w:rsidRPr="00496577" w14:paraId="69D4EC29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A07BA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L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72D7C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Musculoskeletal diseas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708A96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25735C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6B6C71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CFFC4B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B2ACD1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40BBE8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19A327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38DDF4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4BAC86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CA6368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F8704E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</w:tr>
      <w:tr w:rsidR="00EC1E91" w:rsidRPr="00496577" w14:paraId="553ED745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4C899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M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0580C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Congenital anomali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67E7C4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D71B6C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E7E098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4401EB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AE62AF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B0A33B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16E0CD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5EF00B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CFAAB2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784754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F94A9B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</w:tr>
      <w:tr w:rsidR="00EC1E91" w:rsidRPr="00496577" w14:paraId="7F94B3CA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56873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503AF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Oral condit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53B065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470546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46226B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4732E2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1BDECD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E333B1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E6E8C1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200474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FBA9C1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5024A5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3EB93E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</w:tr>
      <w:tr w:rsidR="00EC1E91" w:rsidRPr="00496577" w14:paraId="10165D98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24E2A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3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D4572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Injuri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49E1C5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0B27EC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4AB6D9E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3D280E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DA8262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6CBEF1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8A0588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A708FE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B4D637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2EE92B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57E79D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 w:rsidR="00EC1E91" w:rsidRPr="00496577" w14:paraId="7582E467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1542E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X102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738E2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Non specific chest pai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FAE1D9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5B18AB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722463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8EBD83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AD2669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4B7441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5BC02E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8C7CB2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3CA825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AF7539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D4FB29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</w:tr>
      <w:tr w:rsidR="00EC1E91" w:rsidRPr="00496577" w14:paraId="58697240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14160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X176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5C064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Contraceptive and procreative managem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DA27ED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DE9C98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CE48FA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767536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1F6912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B2A26C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B1E9C4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05F180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B2AA20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D96072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F9D80F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 w:rsidR="00EC1E91" w:rsidRPr="00496577" w14:paraId="2198D327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0D817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X25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ED834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Abdominal pai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539014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6F3F2F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7BBC6B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9C3390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170175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43B3A5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F3B0DF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79403E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466140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B1B0E0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7F7342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</w:tr>
      <w:tr w:rsidR="00EC1E91" w:rsidRPr="00496577" w14:paraId="73C8A717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932DD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X257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15539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Other afterca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23F5F2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432F14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15FFA6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A161CA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D57223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2C7899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BF747B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888199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84AA05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1F594A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5539D5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 w:rsidR="00EC1E91" w:rsidRPr="00496577" w14:paraId="7C512EAF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F00EF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X259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3BA1A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Residual codes –unclassifi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B5732D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B4723B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331601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83FE3F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619489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3024B6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A138F0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B61D20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2C27CD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A3CA72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3E4D1C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</w:tr>
      <w:tr w:rsidR="00EC1E91" w:rsidRPr="00496577" w14:paraId="3E180581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8FCE3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XR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A807C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Symptoms, signs and abnormal clinical and laboratory finding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16FDDB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B9A09C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F74FB2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5D37F9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DD3038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33AF79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838E90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A5123A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5D0F97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CFFD8A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E27208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</w:tr>
      <w:tr w:rsidR="00EC1E91" w:rsidRPr="00496577" w14:paraId="1B0D90DB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808B2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XZ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25E8A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 xml:space="preserve">Factors influencing health status and contact </w:t>
            </w:r>
            <w:r w:rsidRPr="00496577">
              <w:rPr>
                <w:sz w:val="18"/>
                <w:szCs w:val="18"/>
              </w:rPr>
              <w:lastRenderedPageBreak/>
              <w:t>with health servic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B41D81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0.94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B728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A3550C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A69A55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1F7A38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44A994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CE86F4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C01A8C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6B46D6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2D5C81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E6A9CC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</w:tr>
    </w:tbl>
    <w:p w14:paraId="727AE01F" w14:textId="77777777" w:rsidR="00EC1E91" w:rsidRDefault="00EC1E91" w:rsidP="00EC1E91">
      <w:pPr>
        <w:rPr>
          <w:lang w:eastAsia="en-US"/>
        </w:rPr>
      </w:pPr>
    </w:p>
    <w:p w14:paraId="6EF4F8CC" w14:textId="77777777" w:rsidR="00EC1E91" w:rsidRDefault="00EC1E91" w:rsidP="00EC1E91">
      <w:pPr>
        <w:widowControl/>
        <w:suppressAutoHyphens w:val="0"/>
        <w:jc w:val="left"/>
        <w:rPr>
          <w:rFonts w:eastAsia="ArialMT"/>
          <w:b/>
          <w:sz w:val="20"/>
        </w:rPr>
      </w:pPr>
    </w:p>
    <w:p w14:paraId="46F9ADE8" w14:textId="340C8B0F" w:rsidR="00EC1E91" w:rsidRPr="00496577" w:rsidRDefault="00EC1E91" w:rsidP="00EC1E91">
      <w:pPr>
        <w:rPr>
          <w:b/>
          <w:sz w:val="18"/>
          <w:szCs w:val="18"/>
        </w:rPr>
      </w:pPr>
      <w:r w:rsidRPr="00496577">
        <w:rPr>
          <w:b/>
          <w:sz w:val="18"/>
          <w:szCs w:val="18"/>
        </w:rPr>
        <w:t>Table</w:t>
      </w:r>
      <w:r>
        <w:rPr>
          <w:b/>
          <w:sz w:val="18"/>
          <w:szCs w:val="18"/>
        </w:rPr>
        <w:t xml:space="preserve"> S2</w:t>
      </w:r>
      <w:r w:rsidRPr="00496577">
        <w:rPr>
          <w:b/>
          <w:sz w:val="18"/>
          <w:szCs w:val="18"/>
        </w:rPr>
        <w:t xml:space="preserve">   Age-</w:t>
      </w:r>
      <w:r>
        <w:rPr>
          <w:b/>
          <w:sz w:val="18"/>
          <w:szCs w:val="18"/>
        </w:rPr>
        <w:t xml:space="preserve"> and deprivation-</w:t>
      </w:r>
      <w:r w:rsidRPr="00496577">
        <w:rPr>
          <w:b/>
          <w:sz w:val="18"/>
          <w:szCs w:val="18"/>
        </w:rPr>
        <w:t xml:space="preserve">adjusted odds ratios of admission incidence relative to white majority group. Blue shading shows odds ratios significantly above </w:t>
      </w:r>
      <w:r w:rsidR="00915044">
        <w:rPr>
          <w:b/>
          <w:sz w:val="18"/>
          <w:szCs w:val="18"/>
        </w:rPr>
        <w:t>W</w:t>
      </w:r>
      <w:r w:rsidRPr="00496577">
        <w:rPr>
          <w:b/>
          <w:sz w:val="18"/>
          <w:szCs w:val="18"/>
        </w:rPr>
        <w:t xml:space="preserve">hite </w:t>
      </w:r>
      <w:r w:rsidR="00915044">
        <w:rPr>
          <w:b/>
          <w:sz w:val="18"/>
          <w:szCs w:val="18"/>
        </w:rPr>
        <w:t xml:space="preserve">British </w:t>
      </w:r>
      <w:r w:rsidRPr="00496577">
        <w:rPr>
          <w:b/>
          <w:sz w:val="18"/>
          <w:szCs w:val="18"/>
        </w:rPr>
        <w:t xml:space="preserve">group; red shading above. Darker tones show less than half and more than twice, respectively. Non-significant (ns) results </w:t>
      </w:r>
      <w:r>
        <w:rPr>
          <w:b/>
          <w:sz w:val="18"/>
          <w:szCs w:val="18"/>
        </w:rPr>
        <w:t>shown</w:t>
      </w:r>
      <w:r w:rsidRPr="00496577">
        <w:rPr>
          <w:b/>
          <w:sz w:val="18"/>
          <w:szCs w:val="18"/>
        </w:rPr>
        <w:t xml:space="preserve"> on white background.</w:t>
      </w:r>
      <w:r>
        <w:rPr>
          <w:b/>
          <w:sz w:val="18"/>
          <w:szCs w:val="18"/>
        </w:rPr>
        <w:t xml:space="preserve"> Ethnicity as recorded by NHS.</w:t>
      </w:r>
    </w:p>
    <w:tbl>
      <w:tblPr>
        <w:tblStyle w:val="TableGrid"/>
        <w:tblW w:w="10541" w:type="dxa"/>
        <w:tblLayout w:type="fixed"/>
        <w:tblLook w:val="04A0" w:firstRow="1" w:lastRow="0" w:firstColumn="1" w:lastColumn="0" w:noHBand="0" w:noVBand="1"/>
      </w:tblPr>
      <w:tblGrid>
        <w:gridCol w:w="560"/>
        <w:gridCol w:w="1278"/>
        <w:gridCol w:w="810"/>
        <w:gridCol w:w="811"/>
        <w:gridCol w:w="810"/>
        <w:gridCol w:w="766"/>
        <w:gridCol w:w="810"/>
        <w:gridCol w:w="809"/>
        <w:gridCol w:w="810"/>
        <w:gridCol w:w="716"/>
        <w:gridCol w:w="809"/>
        <w:gridCol w:w="776"/>
        <w:gridCol w:w="776"/>
      </w:tblGrid>
      <w:tr w:rsidR="00EC1E91" w:rsidRPr="00496577" w14:paraId="39178C23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18A99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GBD1a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F104F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Descrip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182E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Asian other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8FBA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Bangladeshi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B97E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Chinese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E548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India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D851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Pakistani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809E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Black Africa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13D3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Black Caribbean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5127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Othe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2F3C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White Other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F770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 Irish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54D6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Mixed</w:t>
            </w:r>
          </w:p>
        </w:tc>
      </w:tr>
      <w:tr w:rsidR="00EC1E91" w:rsidRPr="00496577" w14:paraId="32BD3B88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7F022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1A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424E3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Infectious and parasitic diseas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7B7FED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8B7766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14675D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72438F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3AB011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5147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4FED58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F533E2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784B71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9709B0F" w14:textId="77777777" w:rsidR="00EC1E91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FF9870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</w:tr>
      <w:tr w:rsidR="00EC1E91" w:rsidRPr="00496577" w14:paraId="4DD7E6F2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1A826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1B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C882D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Respiratory infect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FC1266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FEB013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59AF6B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4F8CDB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7F88E2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572D34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120F5F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889834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E7D7C7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F1C432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A4A422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 w:rsidR="00EC1E91" w:rsidRPr="00496577" w14:paraId="620EFCC2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3AE86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1C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B3800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Maternal condit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D70327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44BD5B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C53B8C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2E5AE7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0641B0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B6E7E3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8EBE7A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D23DBC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3B3F5E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9EE769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C4945F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</w:tr>
      <w:tr w:rsidR="00EC1E91" w:rsidRPr="00496577" w14:paraId="0C019E31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3965C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1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C393D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Perinatal condit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21CAFB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18D5E5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769E4A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476F1C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2254D5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C14960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CCBCCA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176FB2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C8E1B3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2B756E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E167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ns</w:t>
            </w:r>
          </w:p>
        </w:tc>
      </w:tr>
      <w:tr w:rsidR="00EC1E91" w:rsidRPr="00496577" w14:paraId="174237F6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E7D0B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1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FCE28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Nutritional deficienci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C84D97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F9719F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2CC2F5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E40D3D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80B40D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2C31CE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2385E2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4780B34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F6B15C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A2F090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979F89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</w:tr>
      <w:tr w:rsidR="00EC1E91" w:rsidRPr="00496577" w14:paraId="60A7A6B2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984F3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A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E3B0B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Malignant neoplasm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3CBC38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B18E42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4F5FC1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BD500A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587020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764931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86BB21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69B38C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BDDF4C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D04188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12E19F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 w:rsidR="00EC1E91" w:rsidRPr="00496577" w14:paraId="05CECA6A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2E5D1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B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73820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Other neoplasm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7A0FC1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5F4D23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C31F84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40E834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BCEF93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E3B4BD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3D9F61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BC288A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1004BD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36AA8F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DE1ADA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</w:tr>
      <w:tr w:rsidR="00EC1E91" w:rsidRPr="00496577" w14:paraId="2F5BBE8A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7FE93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C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E44D7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Diabetes mellitu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E13B41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4F1855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0962FE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CB8992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0D7ED6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6BB041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5F98123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67FF7C2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F49E80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15695C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1BBDEB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</w:tr>
      <w:tr w:rsidR="00EC1E91" w:rsidRPr="00496577" w14:paraId="3C6E7A1A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9867A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8E810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Endocrine disorder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40B7D7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7D8F4E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93918D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BBE4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C3FD4D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7D5A35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9E7E28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7FEAF98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474E7F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3F318A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0050A7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</w:tr>
      <w:tr w:rsidR="00EC1E91" w:rsidRPr="00496577" w14:paraId="028EB711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F043E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2C5B1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Neuro-psychiatric condit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F470B3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38616D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A2647F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9A381C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0B5BDB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73B6E2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DFD4D6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98FE2C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FFADAB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5A52E7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CF372F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</w:tr>
      <w:tr w:rsidR="00EC1E91" w:rsidRPr="00496577" w14:paraId="4C4274BB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1BD46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F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705D1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Sense organ diseas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BC6F62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ADEC84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FB5506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9D9B9A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0B45E3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28E307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3E5A3E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3BCD1BD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6B14EC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B2751E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E7DD43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</w:tr>
      <w:tr w:rsidR="00EC1E91" w:rsidRPr="00496577" w14:paraId="5481A190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4F95C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G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F0695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Cardiovascular diseas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C8C328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97B724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FDC1D0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A53875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17AF11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480B25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8466E0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0F8C1B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22D416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D33132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B7221A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</w:tr>
      <w:tr w:rsidR="00EC1E91" w:rsidRPr="00496577" w14:paraId="7DEE127E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FFD5D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H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7896A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Respiratory diseas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F7CE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ns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9186CA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490C693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C2CCE5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DF6149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480A4E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643B0D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DE3663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7D63F5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148351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A294FF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</w:tr>
      <w:tr w:rsidR="00EC1E91" w:rsidRPr="00496577" w14:paraId="5EC6D031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86276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I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617EB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Digestive diseas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C005E0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524DDB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25B33F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FE4525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537600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86C65A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1859C5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DCB0D5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1CCBA9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61F453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8AE38D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</w:tr>
      <w:tr w:rsidR="00EC1E91" w:rsidRPr="00496577" w14:paraId="596FF2A9" w14:textId="77777777" w:rsidTr="00900EB4">
        <w:trPr>
          <w:trHeight w:val="579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DC3F7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J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39E3D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Genito-urinary diseas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59A7D4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2C3DA1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E92760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3C6C3E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B578D0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8CB14C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1E8BCB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89D32B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1B0709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8DB912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A5CE95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</w:tr>
      <w:tr w:rsidR="00EC1E91" w:rsidRPr="00496577" w14:paraId="0AE475F5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D319C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K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4FCF3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Skin diseas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D08B08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167D72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7B58C9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ADE869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5DF437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12C5E5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E2BD9D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351DE3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6C678C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7158A1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05EAB7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</w:tr>
      <w:tr w:rsidR="00EC1E91" w:rsidRPr="00496577" w14:paraId="4A354016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DF24C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L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53396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Musculoskeletal diseas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7E8E39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C6F4F5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543039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6ED629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BEB1CD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5BDEE2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265E87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A94141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DD2AD2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649E7C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C4D3D4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</w:tr>
      <w:tr w:rsidR="00EC1E91" w:rsidRPr="00496577" w14:paraId="317EE257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85DA9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M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E1C26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Congenital anomali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D6AAC1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0595A8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EF2DB4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5D27A9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6B6109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1A6E52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AB26F9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A6F22C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4963E5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2E1F70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1CEB19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</w:tr>
      <w:tr w:rsidR="00EC1E91" w:rsidRPr="00496577" w14:paraId="6850EB04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DF533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2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49E4F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Oral conditio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1EA356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10FC89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58F6C0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A30F9B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3E9279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2A0AF9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97CDE4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667A93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1D2E2D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2553FB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B7A927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</w:tr>
      <w:tr w:rsidR="00EC1E91" w:rsidRPr="00496577" w14:paraId="36BC51C0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4DCDC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3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9A6AE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Injuri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C6C5B5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3F932A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A19424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60F8EA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DE1859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FCF16F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6B21B5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9D099B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2A721D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0CAB6E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BD8C9A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 w:rsidR="00EC1E91" w:rsidRPr="00496577" w14:paraId="77738BA7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8FCED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X102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C098F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Non specific chest pai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577775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32AD80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DAEECB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ABD318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722EA3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180A48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F340F9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B46806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AB7B40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482192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E0BD83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</w:tr>
      <w:tr w:rsidR="00EC1E91" w:rsidRPr="00496577" w14:paraId="3CA2B2A8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16A4C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X176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7BD59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Contraceptive and procreative managem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AC7F41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3EB303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0A60B2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D07524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CEB551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B2C264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7C634B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9E1E557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A281AA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F93C05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247194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</w:tr>
      <w:tr w:rsidR="00EC1E91" w:rsidRPr="00496577" w14:paraId="5096B040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CB165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X25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E4BC8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Abdominal pai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94DF43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E9E195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240515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87D4BF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9D77ED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B2A0EF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78C11A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38E5FA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7F7782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BC97A1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B5E6D5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 w:rsidR="00EC1E91" w:rsidRPr="00496577" w14:paraId="17BBA7E4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45FD1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X257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CA33A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Other aftercar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8DEBAC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3B0C59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F99863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FBE49E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22570D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167C19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47AF95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CBBD0D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0C47092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C377A4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75AF6D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</w:tr>
      <w:tr w:rsidR="00EC1E91" w:rsidRPr="00496577" w14:paraId="35B74501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481E4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X259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7B3D0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Residual codes –unclassifi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AD9FDF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7EFD60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6F37FD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67C7A7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073819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A3EA36A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010107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13559CB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6693A3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DEB633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A4A0BE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</w:tr>
      <w:tr w:rsidR="00EC1E91" w:rsidRPr="00496577" w14:paraId="13CB909E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F1805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XR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95DCB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Symptoms, signs and abnormal clinical and laboratory finding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38016C1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3F5B41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409D4B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2DAA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n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21FA4462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91E1AA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2F225BB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0E9E4A55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99658B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7D693BD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DEE8E0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</w:tr>
      <w:tr w:rsidR="00EC1E91" w:rsidRPr="00496577" w14:paraId="1CD64DBD" w14:textId="77777777" w:rsidTr="00900EB4"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7AA5C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XZ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F3E4D" w14:textId="77777777" w:rsidR="00EC1E91" w:rsidRPr="00496577" w:rsidRDefault="00EC1E91" w:rsidP="00900EB4">
            <w:pPr>
              <w:rPr>
                <w:sz w:val="18"/>
                <w:szCs w:val="18"/>
              </w:rPr>
            </w:pPr>
            <w:r w:rsidRPr="00496577">
              <w:rPr>
                <w:sz w:val="18"/>
                <w:szCs w:val="18"/>
              </w:rPr>
              <w:t>Factors influencing health status and contact with health servic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995D04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3636E56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88CA47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768E7784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28C00AF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0030B9E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6FE1A8A0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F0F0879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3EC4D7A8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0922FBC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33E01C3" w14:textId="77777777" w:rsidR="00EC1E91" w:rsidRPr="00496577" w:rsidRDefault="00EC1E91" w:rsidP="00900E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</w:tr>
    </w:tbl>
    <w:p w14:paraId="64711277" w14:textId="77777777" w:rsidR="00EC1E91" w:rsidRDefault="00EC1E91" w:rsidP="00EC1E91">
      <w:pPr>
        <w:rPr>
          <w:lang w:eastAsia="en-US"/>
        </w:rPr>
      </w:pPr>
    </w:p>
    <w:p w14:paraId="60DE5205" w14:textId="77777777" w:rsidR="00EC1E91" w:rsidRDefault="00EC1E91" w:rsidP="00EC1E91">
      <w:pPr>
        <w:widowControl/>
        <w:suppressAutoHyphens w:val="0"/>
        <w:jc w:val="left"/>
        <w:rPr>
          <w:rFonts w:eastAsia="ArialMT"/>
          <w:b/>
          <w:sz w:val="20"/>
        </w:rPr>
      </w:pPr>
    </w:p>
    <w:p w14:paraId="4BFD6E25" w14:textId="77777777" w:rsidR="00EC1E91" w:rsidRDefault="00EC1E91" w:rsidP="00EC1E91">
      <w:pPr>
        <w:widowControl/>
        <w:suppressAutoHyphens w:val="0"/>
        <w:jc w:val="left"/>
        <w:rPr>
          <w:rFonts w:eastAsia="ArialMT"/>
          <w:b/>
          <w:sz w:val="20"/>
        </w:rPr>
      </w:pPr>
    </w:p>
    <w:p w14:paraId="54776399" w14:textId="4CE5A64C" w:rsidR="00EC1E91" w:rsidRPr="001D245C" w:rsidRDefault="00EC1E91" w:rsidP="00EC1E91">
      <w:pPr>
        <w:widowControl/>
        <w:suppressAutoHyphens w:val="0"/>
        <w:jc w:val="left"/>
        <w:rPr>
          <w:rFonts w:eastAsia="ArialMT"/>
          <w:b/>
          <w:sz w:val="20"/>
        </w:rPr>
      </w:pPr>
      <w:r w:rsidRPr="00D44EAE">
        <w:rPr>
          <w:rFonts w:eastAsia="ArialMT"/>
          <w:b/>
          <w:sz w:val="20"/>
        </w:rPr>
        <w:t xml:space="preserve">Table </w:t>
      </w:r>
      <w:r>
        <w:rPr>
          <w:rFonts w:eastAsia="ArialMT"/>
          <w:b/>
          <w:sz w:val="20"/>
        </w:rPr>
        <w:t>S3</w:t>
      </w:r>
      <w:r w:rsidRPr="00D44EAE">
        <w:rPr>
          <w:rFonts w:eastAsia="ArialMT"/>
          <w:b/>
          <w:sz w:val="20"/>
        </w:rPr>
        <w:t xml:space="preserve">   Age-</w:t>
      </w:r>
      <w:r>
        <w:rPr>
          <w:rFonts w:eastAsia="ArialMT"/>
          <w:b/>
          <w:sz w:val="20"/>
        </w:rPr>
        <w:t xml:space="preserve"> and</w:t>
      </w:r>
      <w:r w:rsidRPr="00D44EAE">
        <w:rPr>
          <w:rFonts w:eastAsia="ArialMT"/>
          <w:b/>
          <w:sz w:val="20"/>
        </w:rPr>
        <w:t xml:space="preserve"> </w:t>
      </w:r>
      <w:r w:rsidR="00B50800">
        <w:rPr>
          <w:rFonts w:eastAsia="ArialMT"/>
          <w:b/>
          <w:sz w:val="20"/>
        </w:rPr>
        <w:t>deprivation</w:t>
      </w:r>
      <w:r w:rsidRPr="00D44EAE">
        <w:rPr>
          <w:rFonts w:eastAsia="ArialMT"/>
          <w:b/>
          <w:sz w:val="20"/>
        </w:rPr>
        <w:t xml:space="preserve">- adjusted odds ratios (OR 95% CI) for </w:t>
      </w:r>
      <w:r>
        <w:rPr>
          <w:rFonts w:eastAsia="ArialMT"/>
          <w:b/>
          <w:sz w:val="20"/>
        </w:rPr>
        <w:t>all-cause hospitalisation</w:t>
      </w:r>
      <w:r w:rsidRPr="00D44EAE">
        <w:rPr>
          <w:rFonts w:eastAsia="ArialMT"/>
          <w:b/>
          <w:sz w:val="20"/>
        </w:rPr>
        <w:t xml:space="preserve">. </w:t>
      </w:r>
      <w:r>
        <w:rPr>
          <w:rFonts w:eastAsia="ArialMT"/>
          <w:b/>
          <w:sz w:val="20"/>
        </w:rPr>
        <w:t>E</w:t>
      </w:r>
      <w:r w:rsidRPr="00D44EAE">
        <w:rPr>
          <w:rFonts w:eastAsia="ArialMT"/>
          <w:b/>
          <w:sz w:val="20"/>
        </w:rPr>
        <w:t xml:space="preserve">thnicity </w:t>
      </w:r>
      <w:r>
        <w:rPr>
          <w:rFonts w:eastAsia="ArialMT"/>
          <w:b/>
          <w:sz w:val="20"/>
        </w:rPr>
        <w:t>as recorded by NHS</w:t>
      </w:r>
      <w:r w:rsidRPr="00D44EAE">
        <w:rPr>
          <w:rFonts w:eastAsia="ArialMT"/>
          <w:b/>
          <w:sz w:val="20"/>
        </w:rPr>
        <w:t>.</w:t>
      </w:r>
    </w:p>
    <w:tbl>
      <w:tblPr>
        <w:tblStyle w:val="TableGrid"/>
        <w:tblW w:w="100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1116"/>
        <w:gridCol w:w="1206"/>
        <w:gridCol w:w="1991"/>
        <w:gridCol w:w="723"/>
        <w:gridCol w:w="2826"/>
        <w:gridCol w:w="723"/>
      </w:tblGrid>
      <w:tr w:rsidR="00EC1E91" w:rsidRPr="004B06FA" w14:paraId="3954B66B" w14:textId="77777777" w:rsidTr="00900EB4"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0334BC7A" w14:textId="77777777" w:rsidR="00EC1E91" w:rsidRPr="004B06FA" w:rsidRDefault="00EC1E91" w:rsidP="00900EB4">
            <w:pPr>
              <w:widowControl/>
              <w:suppressAutoHyphens w:val="0"/>
              <w:jc w:val="left"/>
              <w:rPr>
                <w:rFonts w:eastAsia="ArialMT"/>
                <w:sz w:val="18"/>
              </w:rPr>
            </w:pPr>
            <w:r w:rsidRPr="004B06FA">
              <w:rPr>
                <w:rFonts w:eastAsia="ArialMT"/>
                <w:sz w:val="18"/>
              </w:rPr>
              <w:t>Ethnic group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192F4A45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Case (N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46410A84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No case (N)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</w:tcPr>
          <w:p w14:paraId="483D4571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Age-adj. O</w:t>
            </w:r>
            <w:r w:rsidRPr="004B06FA">
              <w:rPr>
                <w:rFonts w:eastAsia="ArialMT"/>
                <w:sz w:val="18"/>
              </w:rPr>
              <w:t>R</w:t>
            </w:r>
            <w:r>
              <w:rPr>
                <w:rFonts w:eastAsia="ArialMT"/>
                <w:sz w:val="18"/>
              </w:rPr>
              <w:t xml:space="preserve"> (95% CI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719DD192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p</w:t>
            </w: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</w:tcPr>
          <w:p w14:paraId="4E7DBFDB" w14:textId="77777777" w:rsidR="00EC1E91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Age-deprivation-adj. OR (95% CI)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49360B1A" w14:textId="77777777" w:rsidR="00EC1E91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P</w:t>
            </w:r>
          </w:p>
        </w:tc>
      </w:tr>
      <w:tr w:rsidR="00EC1E91" w:rsidRPr="004B06FA" w14:paraId="700D0DD7" w14:textId="77777777" w:rsidTr="00900EB4">
        <w:tc>
          <w:tcPr>
            <w:tcW w:w="1511" w:type="dxa"/>
            <w:tcBorders>
              <w:top w:val="single" w:sz="4" w:space="0" w:color="auto"/>
            </w:tcBorders>
          </w:tcPr>
          <w:p w14:paraId="01E6F5C6" w14:textId="77777777" w:rsidR="00EC1E91" w:rsidRPr="004B06FA" w:rsidRDefault="00EC1E91" w:rsidP="00900EB4">
            <w:pPr>
              <w:widowControl/>
              <w:suppressAutoHyphens w:val="0"/>
              <w:jc w:val="left"/>
              <w:rPr>
                <w:rFonts w:eastAsia="ArialMT"/>
                <w:sz w:val="18"/>
              </w:rPr>
            </w:pPr>
            <w:r w:rsidRPr="004B06FA">
              <w:rPr>
                <w:rFonts w:eastAsia="ArialMT"/>
                <w:sz w:val="18"/>
              </w:rPr>
              <w:t>White British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146F6AAC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30,610,479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115C15BE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180,785,701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14BAC88F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Ref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5CACC1B5" w14:textId="77777777" w:rsidR="00EC1E91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-</w:t>
            </w:r>
          </w:p>
        </w:tc>
        <w:tc>
          <w:tcPr>
            <w:tcW w:w="2826" w:type="dxa"/>
            <w:tcBorders>
              <w:top w:val="single" w:sz="4" w:space="0" w:color="auto"/>
            </w:tcBorders>
          </w:tcPr>
          <w:p w14:paraId="6A901996" w14:textId="77777777" w:rsidR="00EC1E91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Ref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353291B8" w14:textId="77777777" w:rsidR="00EC1E91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-</w:t>
            </w:r>
          </w:p>
        </w:tc>
      </w:tr>
      <w:tr w:rsidR="00EC1E91" w:rsidRPr="004B06FA" w14:paraId="0C99615A" w14:textId="77777777" w:rsidTr="00900EB4">
        <w:tc>
          <w:tcPr>
            <w:tcW w:w="1511" w:type="dxa"/>
          </w:tcPr>
          <w:p w14:paraId="3FD8F4AE" w14:textId="77777777" w:rsidR="00EC1E91" w:rsidRPr="004B06FA" w:rsidRDefault="00EC1E91" w:rsidP="00900EB4">
            <w:pPr>
              <w:widowControl/>
              <w:suppressAutoHyphens w:val="0"/>
              <w:jc w:val="left"/>
              <w:rPr>
                <w:rFonts w:eastAsia="ArialMT"/>
                <w:sz w:val="18"/>
              </w:rPr>
            </w:pPr>
            <w:r w:rsidRPr="004B06FA">
              <w:rPr>
                <w:rFonts w:eastAsia="ArialMT"/>
                <w:sz w:val="18"/>
              </w:rPr>
              <w:t>Asian Other</w:t>
            </w:r>
          </w:p>
        </w:tc>
        <w:tc>
          <w:tcPr>
            <w:tcW w:w="1116" w:type="dxa"/>
          </w:tcPr>
          <w:p w14:paraId="012F8F8E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420,406</w:t>
            </w:r>
          </w:p>
        </w:tc>
        <w:tc>
          <w:tcPr>
            <w:tcW w:w="1206" w:type="dxa"/>
          </w:tcPr>
          <w:p w14:paraId="18A2F3FC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3,676,605</w:t>
            </w:r>
          </w:p>
        </w:tc>
        <w:tc>
          <w:tcPr>
            <w:tcW w:w="1991" w:type="dxa"/>
          </w:tcPr>
          <w:p w14:paraId="3E76C345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0.84 (0.84-0.84)</w:t>
            </w:r>
          </w:p>
        </w:tc>
        <w:tc>
          <w:tcPr>
            <w:tcW w:w="723" w:type="dxa"/>
          </w:tcPr>
          <w:p w14:paraId="6D2E004C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 w:rsidRPr="00F36A43">
              <w:rPr>
                <w:rFonts w:eastAsia="ArialMT"/>
                <w:sz w:val="18"/>
              </w:rPr>
              <w:t>&lt;.001</w:t>
            </w:r>
          </w:p>
        </w:tc>
        <w:tc>
          <w:tcPr>
            <w:tcW w:w="2826" w:type="dxa"/>
          </w:tcPr>
          <w:p w14:paraId="18CE5E0C" w14:textId="77777777" w:rsidR="00EC1E91" w:rsidRPr="00F36A43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0.83 (0.83-0.83)</w:t>
            </w:r>
          </w:p>
        </w:tc>
        <w:tc>
          <w:tcPr>
            <w:tcW w:w="723" w:type="dxa"/>
          </w:tcPr>
          <w:p w14:paraId="3FFA9E58" w14:textId="77777777" w:rsidR="00EC1E91" w:rsidRPr="00F36A43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 w:rsidRPr="00F36A43">
              <w:rPr>
                <w:rFonts w:eastAsia="ArialMT"/>
                <w:sz w:val="18"/>
              </w:rPr>
              <w:t>&lt;.001</w:t>
            </w:r>
          </w:p>
        </w:tc>
      </w:tr>
      <w:tr w:rsidR="00EC1E91" w:rsidRPr="004B06FA" w14:paraId="5114E884" w14:textId="77777777" w:rsidTr="00900EB4">
        <w:tc>
          <w:tcPr>
            <w:tcW w:w="1511" w:type="dxa"/>
          </w:tcPr>
          <w:p w14:paraId="733862D4" w14:textId="77777777" w:rsidR="00EC1E91" w:rsidRPr="004B06FA" w:rsidRDefault="00EC1E91" w:rsidP="00900EB4">
            <w:pPr>
              <w:widowControl/>
              <w:suppressAutoHyphens w:val="0"/>
              <w:jc w:val="left"/>
              <w:rPr>
                <w:rFonts w:eastAsia="ArialMT"/>
                <w:sz w:val="18"/>
              </w:rPr>
            </w:pPr>
            <w:r w:rsidRPr="004B06FA">
              <w:rPr>
                <w:rFonts w:eastAsia="ArialMT"/>
                <w:sz w:val="18"/>
              </w:rPr>
              <w:t>Bangladeshi</w:t>
            </w:r>
          </w:p>
        </w:tc>
        <w:tc>
          <w:tcPr>
            <w:tcW w:w="1116" w:type="dxa"/>
          </w:tcPr>
          <w:p w14:paraId="55345481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224,355</w:t>
            </w:r>
          </w:p>
        </w:tc>
        <w:tc>
          <w:tcPr>
            <w:tcW w:w="1206" w:type="dxa"/>
          </w:tcPr>
          <w:p w14:paraId="539AAB82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1,985,215</w:t>
            </w:r>
          </w:p>
        </w:tc>
        <w:tc>
          <w:tcPr>
            <w:tcW w:w="1991" w:type="dxa"/>
          </w:tcPr>
          <w:p w14:paraId="6FB2817A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0.91 (0.91-0.92)</w:t>
            </w:r>
          </w:p>
        </w:tc>
        <w:tc>
          <w:tcPr>
            <w:tcW w:w="723" w:type="dxa"/>
          </w:tcPr>
          <w:p w14:paraId="2E1E0AB3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 w:rsidRPr="00F36A43">
              <w:rPr>
                <w:rFonts w:eastAsia="ArialMT"/>
                <w:sz w:val="18"/>
              </w:rPr>
              <w:t>&lt;.001</w:t>
            </w:r>
          </w:p>
        </w:tc>
        <w:tc>
          <w:tcPr>
            <w:tcW w:w="2826" w:type="dxa"/>
          </w:tcPr>
          <w:p w14:paraId="518D45B9" w14:textId="77777777" w:rsidR="00EC1E91" w:rsidRPr="00F36A43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0.85 (0.84-0.85)</w:t>
            </w:r>
          </w:p>
        </w:tc>
        <w:tc>
          <w:tcPr>
            <w:tcW w:w="723" w:type="dxa"/>
          </w:tcPr>
          <w:p w14:paraId="33B8BC19" w14:textId="77777777" w:rsidR="00EC1E91" w:rsidRPr="00F36A43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 w:rsidRPr="00F36A43">
              <w:rPr>
                <w:rFonts w:eastAsia="ArialMT"/>
                <w:sz w:val="18"/>
              </w:rPr>
              <w:t>&lt;.001</w:t>
            </w:r>
          </w:p>
        </w:tc>
      </w:tr>
      <w:tr w:rsidR="00EC1E91" w:rsidRPr="004B06FA" w14:paraId="03107A35" w14:textId="77777777" w:rsidTr="00900EB4">
        <w:tc>
          <w:tcPr>
            <w:tcW w:w="1511" w:type="dxa"/>
          </w:tcPr>
          <w:p w14:paraId="2A28FD33" w14:textId="77777777" w:rsidR="00EC1E91" w:rsidRPr="004B06FA" w:rsidRDefault="00EC1E91" w:rsidP="00900EB4">
            <w:pPr>
              <w:widowControl/>
              <w:suppressAutoHyphens w:val="0"/>
              <w:jc w:val="left"/>
              <w:rPr>
                <w:rFonts w:eastAsia="ArialMT"/>
                <w:sz w:val="18"/>
              </w:rPr>
            </w:pPr>
            <w:r w:rsidRPr="004B06FA">
              <w:rPr>
                <w:rFonts w:eastAsia="ArialMT"/>
                <w:sz w:val="18"/>
              </w:rPr>
              <w:t>Chinese</w:t>
            </w:r>
          </w:p>
        </w:tc>
        <w:tc>
          <w:tcPr>
            <w:tcW w:w="1116" w:type="dxa"/>
          </w:tcPr>
          <w:p w14:paraId="018660ED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117,960</w:t>
            </w:r>
          </w:p>
        </w:tc>
        <w:tc>
          <w:tcPr>
            <w:tcW w:w="1206" w:type="dxa"/>
          </w:tcPr>
          <w:p w14:paraId="1B411DF2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1,779,555</w:t>
            </w:r>
          </w:p>
        </w:tc>
        <w:tc>
          <w:tcPr>
            <w:tcW w:w="1991" w:type="dxa"/>
          </w:tcPr>
          <w:p w14:paraId="2C268916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0.47 (0.47-0.48)</w:t>
            </w:r>
          </w:p>
        </w:tc>
        <w:tc>
          <w:tcPr>
            <w:tcW w:w="723" w:type="dxa"/>
          </w:tcPr>
          <w:p w14:paraId="5D65CA80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 w:rsidRPr="00F36A43">
              <w:rPr>
                <w:rFonts w:eastAsia="ArialMT"/>
                <w:sz w:val="18"/>
              </w:rPr>
              <w:t>&lt;.001</w:t>
            </w:r>
          </w:p>
        </w:tc>
        <w:tc>
          <w:tcPr>
            <w:tcW w:w="2826" w:type="dxa"/>
          </w:tcPr>
          <w:p w14:paraId="251666DB" w14:textId="77777777" w:rsidR="00EC1E91" w:rsidRPr="00F36A43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0.46 (0.46-0.46)</w:t>
            </w:r>
          </w:p>
        </w:tc>
        <w:tc>
          <w:tcPr>
            <w:tcW w:w="723" w:type="dxa"/>
          </w:tcPr>
          <w:p w14:paraId="6774B354" w14:textId="77777777" w:rsidR="00EC1E91" w:rsidRPr="00F36A43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 w:rsidRPr="00F36A43">
              <w:rPr>
                <w:rFonts w:eastAsia="ArialMT"/>
                <w:sz w:val="18"/>
              </w:rPr>
              <w:t>&lt;.001</w:t>
            </w:r>
          </w:p>
        </w:tc>
      </w:tr>
      <w:tr w:rsidR="00EC1E91" w:rsidRPr="004B06FA" w14:paraId="3429F540" w14:textId="77777777" w:rsidTr="00900EB4">
        <w:tc>
          <w:tcPr>
            <w:tcW w:w="1511" w:type="dxa"/>
          </w:tcPr>
          <w:p w14:paraId="2A2CEAD1" w14:textId="77777777" w:rsidR="00EC1E91" w:rsidRPr="004B06FA" w:rsidRDefault="00EC1E91" w:rsidP="00900EB4">
            <w:pPr>
              <w:widowControl/>
              <w:suppressAutoHyphens w:val="0"/>
              <w:jc w:val="left"/>
              <w:rPr>
                <w:rFonts w:eastAsia="ArialMT"/>
                <w:sz w:val="18"/>
              </w:rPr>
            </w:pPr>
            <w:r w:rsidRPr="004B06FA">
              <w:rPr>
                <w:rFonts w:eastAsia="ArialMT"/>
                <w:sz w:val="18"/>
              </w:rPr>
              <w:t>Indian</w:t>
            </w:r>
          </w:p>
        </w:tc>
        <w:tc>
          <w:tcPr>
            <w:tcW w:w="1116" w:type="dxa"/>
          </w:tcPr>
          <w:p w14:paraId="18392A2C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748,633</w:t>
            </w:r>
          </w:p>
        </w:tc>
        <w:tc>
          <w:tcPr>
            <w:tcW w:w="1206" w:type="dxa"/>
          </w:tcPr>
          <w:p w14:paraId="6413A715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6,229,877</w:t>
            </w:r>
          </w:p>
        </w:tc>
        <w:tc>
          <w:tcPr>
            <w:tcW w:w="1991" w:type="dxa"/>
          </w:tcPr>
          <w:p w14:paraId="60FDCD4F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0.84 (0.84-0.84)</w:t>
            </w:r>
          </w:p>
        </w:tc>
        <w:tc>
          <w:tcPr>
            <w:tcW w:w="723" w:type="dxa"/>
          </w:tcPr>
          <w:p w14:paraId="03BA3322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 w:rsidRPr="00F36A43">
              <w:rPr>
                <w:rFonts w:eastAsia="ArialMT"/>
                <w:sz w:val="18"/>
              </w:rPr>
              <w:t>&lt;.001</w:t>
            </w:r>
          </w:p>
        </w:tc>
        <w:tc>
          <w:tcPr>
            <w:tcW w:w="2826" w:type="dxa"/>
          </w:tcPr>
          <w:p w14:paraId="19485441" w14:textId="77777777" w:rsidR="00EC1E91" w:rsidRPr="00F36A43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0.81 (0.81-0.81)</w:t>
            </w:r>
          </w:p>
        </w:tc>
        <w:tc>
          <w:tcPr>
            <w:tcW w:w="723" w:type="dxa"/>
          </w:tcPr>
          <w:p w14:paraId="06D4FE3C" w14:textId="77777777" w:rsidR="00EC1E91" w:rsidRPr="00F36A43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 w:rsidRPr="00F36A43">
              <w:rPr>
                <w:rFonts w:eastAsia="ArialMT"/>
                <w:sz w:val="18"/>
              </w:rPr>
              <w:t>&lt;.001</w:t>
            </w:r>
          </w:p>
        </w:tc>
      </w:tr>
      <w:tr w:rsidR="00EC1E91" w:rsidRPr="004B06FA" w14:paraId="014ABA23" w14:textId="77777777" w:rsidTr="00900EB4">
        <w:tc>
          <w:tcPr>
            <w:tcW w:w="1511" w:type="dxa"/>
          </w:tcPr>
          <w:p w14:paraId="48B26D98" w14:textId="77777777" w:rsidR="00EC1E91" w:rsidRPr="004B06FA" w:rsidRDefault="00EC1E91" w:rsidP="00900EB4">
            <w:pPr>
              <w:widowControl/>
              <w:suppressAutoHyphens w:val="0"/>
              <w:jc w:val="left"/>
              <w:rPr>
                <w:rFonts w:eastAsia="ArialMT"/>
                <w:sz w:val="18"/>
              </w:rPr>
            </w:pPr>
            <w:r w:rsidRPr="004B06FA">
              <w:rPr>
                <w:rFonts w:eastAsia="ArialMT"/>
                <w:sz w:val="18"/>
              </w:rPr>
              <w:t>Pakistani</w:t>
            </w:r>
          </w:p>
        </w:tc>
        <w:tc>
          <w:tcPr>
            <w:tcW w:w="1116" w:type="dxa"/>
          </w:tcPr>
          <w:p w14:paraId="002335CB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742,693</w:t>
            </w:r>
          </w:p>
        </w:tc>
        <w:tc>
          <w:tcPr>
            <w:tcW w:w="1206" w:type="dxa"/>
          </w:tcPr>
          <w:p w14:paraId="61D34A7E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4,818,717</w:t>
            </w:r>
          </w:p>
        </w:tc>
        <w:tc>
          <w:tcPr>
            <w:tcW w:w="1991" w:type="dxa"/>
          </w:tcPr>
          <w:p w14:paraId="01DDA1E4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1.21 (1.20-1.21)</w:t>
            </w:r>
          </w:p>
        </w:tc>
        <w:tc>
          <w:tcPr>
            <w:tcW w:w="723" w:type="dxa"/>
          </w:tcPr>
          <w:p w14:paraId="2E9848B9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 w:rsidRPr="00F36A43">
              <w:rPr>
                <w:rFonts w:eastAsia="ArialMT"/>
                <w:sz w:val="18"/>
              </w:rPr>
              <w:t>&lt;.001</w:t>
            </w:r>
          </w:p>
        </w:tc>
        <w:tc>
          <w:tcPr>
            <w:tcW w:w="2826" w:type="dxa"/>
          </w:tcPr>
          <w:p w14:paraId="232AB116" w14:textId="77777777" w:rsidR="00EC1E91" w:rsidRPr="00F36A43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1.13 (1.13-1.13)</w:t>
            </w:r>
          </w:p>
        </w:tc>
        <w:tc>
          <w:tcPr>
            <w:tcW w:w="723" w:type="dxa"/>
          </w:tcPr>
          <w:p w14:paraId="37D8553C" w14:textId="77777777" w:rsidR="00EC1E91" w:rsidRPr="00F36A43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 w:rsidRPr="00F36A43">
              <w:rPr>
                <w:rFonts w:eastAsia="ArialMT"/>
                <w:sz w:val="18"/>
              </w:rPr>
              <w:t>&lt;.001</w:t>
            </w:r>
          </w:p>
        </w:tc>
      </w:tr>
      <w:tr w:rsidR="00EC1E91" w:rsidRPr="004B06FA" w14:paraId="49B6A522" w14:textId="77777777" w:rsidTr="00900EB4">
        <w:tc>
          <w:tcPr>
            <w:tcW w:w="1511" w:type="dxa"/>
          </w:tcPr>
          <w:p w14:paraId="2AD3944D" w14:textId="77777777" w:rsidR="00EC1E91" w:rsidRPr="004B06FA" w:rsidRDefault="00EC1E91" w:rsidP="00900EB4">
            <w:pPr>
              <w:widowControl/>
              <w:suppressAutoHyphens w:val="0"/>
              <w:jc w:val="left"/>
              <w:rPr>
                <w:rFonts w:eastAsia="ArialMT"/>
                <w:sz w:val="18"/>
              </w:rPr>
            </w:pPr>
            <w:r w:rsidRPr="004B06FA">
              <w:rPr>
                <w:rFonts w:eastAsia="ArialMT"/>
                <w:sz w:val="18"/>
              </w:rPr>
              <w:t>Black African</w:t>
            </w:r>
          </w:p>
        </w:tc>
        <w:tc>
          <w:tcPr>
            <w:tcW w:w="1116" w:type="dxa"/>
          </w:tcPr>
          <w:p w14:paraId="11ED21AC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498,146</w:t>
            </w:r>
          </w:p>
        </w:tc>
        <w:tc>
          <w:tcPr>
            <w:tcW w:w="1206" w:type="dxa"/>
          </w:tcPr>
          <w:p w14:paraId="51317E57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4,390,559</w:t>
            </w:r>
          </w:p>
        </w:tc>
        <w:tc>
          <w:tcPr>
            <w:tcW w:w="1991" w:type="dxa"/>
          </w:tcPr>
          <w:p w14:paraId="72C8B04C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0.90 (0.90-0.90)</w:t>
            </w:r>
          </w:p>
        </w:tc>
        <w:tc>
          <w:tcPr>
            <w:tcW w:w="723" w:type="dxa"/>
          </w:tcPr>
          <w:p w14:paraId="1820504B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 w:rsidRPr="00F36A43">
              <w:rPr>
                <w:rFonts w:eastAsia="ArialMT"/>
                <w:sz w:val="18"/>
              </w:rPr>
              <w:t>&lt;.001</w:t>
            </w:r>
          </w:p>
        </w:tc>
        <w:tc>
          <w:tcPr>
            <w:tcW w:w="2826" w:type="dxa"/>
          </w:tcPr>
          <w:p w14:paraId="2AB50A50" w14:textId="77777777" w:rsidR="00EC1E91" w:rsidRPr="00F36A43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0.85 (0.85-0.85)</w:t>
            </w:r>
          </w:p>
        </w:tc>
        <w:tc>
          <w:tcPr>
            <w:tcW w:w="723" w:type="dxa"/>
          </w:tcPr>
          <w:p w14:paraId="7E597A52" w14:textId="77777777" w:rsidR="00EC1E91" w:rsidRPr="00F36A43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 w:rsidRPr="00F36A43">
              <w:rPr>
                <w:rFonts w:eastAsia="ArialMT"/>
                <w:sz w:val="18"/>
              </w:rPr>
              <w:t>&lt;.001</w:t>
            </w:r>
          </w:p>
        </w:tc>
      </w:tr>
      <w:tr w:rsidR="00EC1E91" w:rsidRPr="004B06FA" w14:paraId="4C1186FF" w14:textId="77777777" w:rsidTr="00900EB4">
        <w:tc>
          <w:tcPr>
            <w:tcW w:w="1511" w:type="dxa"/>
          </w:tcPr>
          <w:p w14:paraId="7EE9E13D" w14:textId="77777777" w:rsidR="00EC1E91" w:rsidRPr="004B06FA" w:rsidRDefault="00EC1E91" w:rsidP="00900EB4">
            <w:pPr>
              <w:widowControl/>
              <w:suppressAutoHyphens w:val="0"/>
              <w:jc w:val="left"/>
              <w:rPr>
                <w:rFonts w:eastAsia="ArialMT"/>
                <w:sz w:val="18"/>
              </w:rPr>
            </w:pPr>
            <w:r w:rsidRPr="004B06FA">
              <w:rPr>
                <w:rFonts w:eastAsia="ArialMT"/>
                <w:sz w:val="18"/>
              </w:rPr>
              <w:t>Black Caribbean</w:t>
            </w:r>
          </w:p>
        </w:tc>
        <w:tc>
          <w:tcPr>
            <w:tcW w:w="1116" w:type="dxa"/>
          </w:tcPr>
          <w:p w14:paraId="6D72E3D5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377,549</w:t>
            </w:r>
          </w:p>
        </w:tc>
        <w:tc>
          <w:tcPr>
            <w:tcW w:w="1206" w:type="dxa"/>
          </w:tcPr>
          <w:p w14:paraId="6B9B5A30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2,577,531</w:t>
            </w:r>
          </w:p>
        </w:tc>
        <w:tc>
          <w:tcPr>
            <w:tcW w:w="1991" w:type="dxa"/>
          </w:tcPr>
          <w:p w14:paraId="41DFCE5C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0.96 (0.95-0.96)</w:t>
            </w:r>
          </w:p>
        </w:tc>
        <w:tc>
          <w:tcPr>
            <w:tcW w:w="723" w:type="dxa"/>
          </w:tcPr>
          <w:p w14:paraId="41FC810E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&lt;.001</w:t>
            </w:r>
          </w:p>
        </w:tc>
        <w:tc>
          <w:tcPr>
            <w:tcW w:w="2826" w:type="dxa"/>
          </w:tcPr>
          <w:p w14:paraId="0EEFC391" w14:textId="77777777" w:rsidR="00EC1E91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0.90 (0.90-0.90)</w:t>
            </w:r>
          </w:p>
        </w:tc>
        <w:tc>
          <w:tcPr>
            <w:tcW w:w="723" w:type="dxa"/>
          </w:tcPr>
          <w:p w14:paraId="1F2E3E1C" w14:textId="77777777" w:rsidR="00EC1E91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&lt;.001</w:t>
            </w:r>
          </w:p>
        </w:tc>
      </w:tr>
      <w:tr w:rsidR="00EC1E91" w:rsidRPr="004B06FA" w14:paraId="3AFD2C1B" w14:textId="77777777" w:rsidTr="00900EB4">
        <w:tc>
          <w:tcPr>
            <w:tcW w:w="1511" w:type="dxa"/>
          </w:tcPr>
          <w:p w14:paraId="5774C1C5" w14:textId="77777777" w:rsidR="00EC1E91" w:rsidRPr="004B06FA" w:rsidRDefault="00EC1E91" w:rsidP="00900EB4">
            <w:pPr>
              <w:widowControl/>
              <w:suppressAutoHyphens w:val="0"/>
              <w:jc w:val="left"/>
              <w:rPr>
                <w:rFonts w:eastAsia="ArialMT"/>
                <w:sz w:val="18"/>
              </w:rPr>
            </w:pPr>
            <w:r w:rsidRPr="004B06FA">
              <w:rPr>
                <w:rFonts w:eastAsia="ArialMT"/>
                <w:sz w:val="18"/>
              </w:rPr>
              <w:t>Other</w:t>
            </w:r>
          </w:p>
        </w:tc>
        <w:tc>
          <w:tcPr>
            <w:tcW w:w="1116" w:type="dxa"/>
          </w:tcPr>
          <w:p w14:paraId="353A9A4E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907,208</w:t>
            </w:r>
          </w:p>
        </w:tc>
        <w:tc>
          <w:tcPr>
            <w:tcW w:w="1206" w:type="dxa"/>
          </w:tcPr>
          <w:p w14:paraId="243E5FDB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3,498,642</w:t>
            </w:r>
          </w:p>
        </w:tc>
        <w:tc>
          <w:tcPr>
            <w:tcW w:w="1991" w:type="dxa"/>
          </w:tcPr>
          <w:p w14:paraId="07F00CE9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1.96 (1.95-1.96)</w:t>
            </w:r>
          </w:p>
        </w:tc>
        <w:tc>
          <w:tcPr>
            <w:tcW w:w="723" w:type="dxa"/>
          </w:tcPr>
          <w:p w14:paraId="1F2BEA8A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 w:rsidRPr="000C5D56">
              <w:rPr>
                <w:rFonts w:eastAsia="ArialMT"/>
                <w:sz w:val="18"/>
              </w:rPr>
              <w:t>&lt;.001</w:t>
            </w:r>
          </w:p>
        </w:tc>
        <w:tc>
          <w:tcPr>
            <w:tcW w:w="2826" w:type="dxa"/>
          </w:tcPr>
          <w:p w14:paraId="72D163D5" w14:textId="77777777" w:rsidR="00EC1E91" w:rsidRPr="000C5D56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1.87 (1.86-1.87)</w:t>
            </w:r>
          </w:p>
        </w:tc>
        <w:tc>
          <w:tcPr>
            <w:tcW w:w="723" w:type="dxa"/>
          </w:tcPr>
          <w:p w14:paraId="65EFC8F4" w14:textId="77777777" w:rsidR="00EC1E91" w:rsidRPr="000C5D56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 w:rsidRPr="000C5D56">
              <w:rPr>
                <w:rFonts w:eastAsia="ArialMT"/>
                <w:sz w:val="18"/>
              </w:rPr>
              <w:t>&lt;.001</w:t>
            </w:r>
          </w:p>
        </w:tc>
      </w:tr>
      <w:tr w:rsidR="00EC1E91" w:rsidRPr="004B06FA" w14:paraId="0D27881E" w14:textId="77777777" w:rsidTr="00900EB4">
        <w:tc>
          <w:tcPr>
            <w:tcW w:w="1511" w:type="dxa"/>
          </w:tcPr>
          <w:p w14:paraId="1D91DE21" w14:textId="77777777" w:rsidR="00EC1E91" w:rsidRPr="004B06FA" w:rsidRDefault="00EC1E91" w:rsidP="00900EB4">
            <w:pPr>
              <w:widowControl/>
              <w:suppressAutoHyphens w:val="0"/>
              <w:jc w:val="left"/>
              <w:rPr>
                <w:rFonts w:eastAsia="ArialMT"/>
                <w:sz w:val="18"/>
              </w:rPr>
            </w:pPr>
            <w:r w:rsidRPr="004B06FA">
              <w:rPr>
                <w:rFonts w:eastAsia="ArialMT"/>
                <w:sz w:val="18"/>
              </w:rPr>
              <w:t>White Other</w:t>
            </w:r>
          </w:p>
        </w:tc>
        <w:tc>
          <w:tcPr>
            <w:tcW w:w="1116" w:type="dxa"/>
          </w:tcPr>
          <w:p w14:paraId="0003550F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1,623,894</w:t>
            </w:r>
          </w:p>
        </w:tc>
        <w:tc>
          <w:tcPr>
            <w:tcW w:w="1206" w:type="dxa"/>
          </w:tcPr>
          <w:p w14:paraId="1AE2D55A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10,526,156</w:t>
            </w:r>
          </w:p>
        </w:tc>
        <w:tc>
          <w:tcPr>
            <w:tcW w:w="1991" w:type="dxa"/>
          </w:tcPr>
          <w:p w14:paraId="0B1F9A51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1.06 (1.06-1.06)</w:t>
            </w:r>
          </w:p>
        </w:tc>
        <w:tc>
          <w:tcPr>
            <w:tcW w:w="723" w:type="dxa"/>
          </w:tcPr>
          <w:p w14:paraId="566FD4B4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 w:rsidRPr="000C5D56">
              <w:rPr>
                <w:rFonts w:eastAsia="ArialMT"/>
                <w:sz w:val="18"/>
              </w:rPr>
              <w:t>&lt;.001</w:t>
            </w:r>
          </w:p>
        </w:tc>
        <w:tc>
          <w:tcPr>
            <w:tcW w:w="2826" w:type="dxa"/>
          </w:tcPr>
          <w:p w14:paraId="1B3FD339" w14:textId="77777777" w:rsidR="00EC1E91" w:rsidRPr="000C5D56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1.04 (1.04-1.04)</w:t>
            </w:r>
          </w:p>
        </w:tc>
        <w:tc>
          <w:tcPr>
            <w:tcW w:w="723" w:type="dxa"/>
          </w:tcPr>
          <w:p w14:paraId="7A96FAFC" w14:textId="77777777" w:rsidR="00EC1E91" w:rsidRPr="000C5D56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 w:rsidRPr="000C5D56">
              <w:rPr>
                <w:rFonts w:eastAsia="ArialMT"/>
                <w:sz w:val="18"/>
              </w:rPr>
              <w:t>&lt;.001</w:t>
            </w:r>
          </w:p>
        </w:tc>
      </w:tr>
      <w:tr w:rsidR="00EC1E91" w:rsidRPr="004B06FA" w14:paraId="69AF1742" w14:textId="77777777" w:rsidTr="00900EB4">
        <w:tc>
          <w:tcPr>
            <w:tcW w:w="1511" w:type="dxa"/>
          </w:tcPr>
          <w:p w14:paraId="409D9009" w14:textId="77777777" w:rsidR="00EC1E91" w:rsidRPr="004B06FA" w:rsidRDefault="00EC1E91" w:rsidP="00900EB4">
            <w:pPr>
              <w:widowControl/>
              <w:suppressAutoHyphens w:val="0"/>
              <w:jc w:val="left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White Irish</w:t>
            </w:r>
          </w:p>
        </w:tc>
        <w:tc>
          <w:tcPr>
            <w:tcW w:w="1116" w:type="dxa"/>
          </w:tcPr>
          <w:p w14:paraId="77AB7864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273,840</w:t>
            </w:r>
          </w:p>
        </w:tc>
        <w:tc>
          <w:tcPr>
            <w:tcW w:w="1206" w:type="dxa"/>
          </w:tcPr>
          <w:p w14:paraId="08368D57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2,311,165</w:t>
            </w:r>
          </w:p>
        </w:tc>
        <w:tc>
          <w:tcPr>
            <w:tcW w:w="1991" w:type="dxa"/>
          </w:tcPr>
          <w:p w14:paraId="2FD90392" w14:textId="77777777" w:rsidR="00EC1E91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0.58 (0.58-0.59)</w:t>
            </w:r>
          </w:p>
        </w:tc>
        <w:tc>
          <w:tcPr>
            <w:tcW w:w="723" w:type="dxa"/>
          </w:tcPr>
          <w:p w14:paraId="336ABE06" w14:textId="77777777" w:rsidR="00EC1E91" w:rsidRPr="000C5D56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&lt;.001</w:t>
            </w:r>
          </w:p>
        </w:tc>
        <w:tc>
          <w:tcPr>
            <w:tcW w:w="2826" w:type="dxa"/>
          </w:tcPr>
          <w:p w14:paraId="2108B8AF" w14:textId="77777777" w:rsidR="00EC1E91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0.57 (0.57-0.57)</w:t>
            </w:r>
          </w:p>
        </w:tc>
        <w:tc>
          <w:tcPr>
            <w:tcW w:w="723" w:type="dxa"/>
          </w:tcPr>
          <w:p w14:paraId="66A1D682" w14:textId="77777777" w:rsidR="00EC1E91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&lt;.001</w:t>
            </w:r>
          </w:p>
        </w:tc>
      </w:tr>
      <w:tr w:rsidR="00EC1E91" w:rsidRPr="004B06FA" w14:paraId="69DDA1B3" w14:textId="77777777" w:rsidTr="00900EB4">
        <w:tc>
          <w:tcPr>
            <w:tcW w:w="1511" w:type="dxa"/>
            <w:tcBorders>
              <w:bottom w:val="single" w:sz="4" w:space="0" w:color="auto"/>
            </w:tcBorders>
          </w:tcPr>
          <w:p w14:paraId="7D1C3D9A" w14:textId="77777777" w:rsidR="00EC1E91" w:rsidRPr="004B06FA" w:rsidRDefault="00EC1E91" w:rsidP="00900EB4">
            <w:pPr>
              <w:widowControl/>
              <w:suppressAutoHyphens w:val="0"/>
              <w:jc w:val="left"/>
              <w:rPr>
                <w:rFonts w:eastAsia="ArialMT"/>
                <w:sz w:val="18"/>
              </w:rPr>
            </w:pPr>
            <w:r w:rsidRPr="004B06FA">
              <w:rPr>
                <w:rFonts w:eastAsia="ArialMT"/>
                <w:sz w:val="18"/>
              </w:rPr>
              <w:t>Mixed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3F743C19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409,126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69326E5C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5,555,269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4EC0B31C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0.61 (0.61-0.61)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51A42465" w14:textId="77777777" w:rsidR="00EC1E91" w:rsidRPr="004B06FA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 w:rsidRPr="000C5D56">
              <w:rPr>
                <w:rFonts w:eastAsia="ArialMT"/>
                <w:sz w:val="18"/>
              </w:rPr>
              <w:t>&lt;.001</w:t>
            </w:r>
          </w:p>
        </w:tc>
        <w:tc>
          <w:tcPr>
            <w:tcW w:w="2826" w:type="dxa"/>
            <w:tcBorders>
              <w:bottom w:val="single" w:sz="4" w:space="0" w:color="auto"/>
            </w:tcBorders>
          </w:tcPr>
          <w:p w14:paraId="21150DC3" w14:textId="77777777" w:rsidR="00EC1E91" w:rsidRPr="000C5D56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>
              <w:rPr>
                <w:rFonts w:eastAsia="ArialMT"/>
                <w:sz w:val="18"/>
              </w:rPr>
              <w:t>0.59 (0.59-0.60)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3FBDA7DD" w14:textId="77777777" w:rsidR="00EC1E91" w:rsidRPr="000C5D56" w:rsidRDefault="00EC1E91" w:rsidP="00900EB4">
            <w:pPr>
              <w:widowControl/>
              <w:suppressAutoHyphens w:val="0"/>
              <w:jc w:val="center"/>
              <w:rPr>
                <w:rFonts w:eastAsia="ArialMT"/>
                <w:sz w:val="18"/>
              </w:rPr>
            </w:pPr>
            <w:r w:rsidRPr="000C5D56">
              <w:rPr>
                <w:rFonts w:eastAsia="ArialMT"/>
                <w:sz w:val="18"/>
              </w:rPr>
              <w:t>&lt;.001</w:t>
            </w:r>
          </w:p>
        </w:tc>
      </w:tr>
    </w:tbl>
    <w:p w14:paraId="769136C0" w14:textId="77777777" w:rsidR="00EC1E91" w:rsidRPr="00496577" w:rsidRDefault="00EC1E91" w:rsidP="00EC1E91">
      <w:pPr>
        <w:rPr>
          <w:lang w:eastAsia="en-US"/>
        </w:rPr>
      </w:pPr>
    </w:p>
    <w:p w14:paraId="6198AEE9" w14:textId="77777777" w:rsidR="00EC1E91" w:rsidRDefault="00EC1E91"/>
    <w:sectPr w:rsidR="00EC1E91" w:rsidSect="004B3412">
      <w:footnotePr>
        <w:numFmt w:val="chicago"/>
      </w:footnotePr>
      <w:pgSz w:w="11905" w:h="16837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MT"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76E841F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33C6F9B"/>
    <w:multiLevelType w:val="multilevel"/>
    <w:tmpl w:val="0409001F"/>
    <w:numStyleLink w:val="111111"/>
  </w:abstractNum>
  <w:abstractNum w:abstractNumId="2" w15:restartNumberingAfterBreak="0">
    <w:nsid w:val="390249B9"/>
    <w:multiLevelType w:val="multilevel"/>
    <w:tmpl w:val="0409001F"/>
    <w:styleLink w:val="111111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C2A09B5"/>
    <w:multiLevelType w:val="hybridMultilevel"/>
    <w:tmpl w:val="7AB0192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9472FC"/>
    <w:multiLevelType w:val="hybridMultilevel"/>
    <w:tmpl w:val="04EE6D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3B65C6"/>
    <w:multiLevelType w:val="multilevel"/>
    <w:tmpl w:val="0409001F"/>
    <w:numStyleLink w:val="111111"/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20"/>
  <w:characterSpacingControl w:val="doNotCompress"/>
  <w:savePreviewPicture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E91"/>
    <w:rsid w:val="00915044"/>
    <w:rsid w:val="00B50800"/>
    <w:rsid w:val="00EC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29E56"/>
  <w15:chartTrackingRefBased/>
  <w15:docId w15:val="{94C3E920-D5F7-41BA-A18F-5AA5CA5E3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E91"/>
    <w:pPr>
      <w:widowControl w:val="0"/>
      <w:suppressAutoHyphens/>
      <w:spacing w:after="0" w:line="240" w:lineRule="auto"/>
      <w:jc w:val="both"/>
    </w:pPr>
    <w:rPr>
      <w:rFonts w:ascii="Times New Roman" w:eastAsia="Times New Roman" w:hAnsi="Times New Roman" w:cs="Times New Roman"/>
      <w:lang w:val="en-CA" w:eastAsia="ar-SA"/>
    </w:rPr>
  </w:style>
  <w:style w:type="paragraph" w:styleId="Heading1">
    <w:name w:val="heading 1"/>
    <w:basedOn w:val="Normal"/>
    <w:next w:val="Normal"/>
    <w:link w:val="Heading1Char"/>
    <w:qFormat/>
    <w:rsid w:val="00EC1E91"/>
    <w:pPr>
      <w:numPr>
        <w:numId w:val="3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nhideWhenUsed/>
    <w:qFormat/>
    <w:rsid w:val="00EC1E91"/>
    <w:pPr>
      <w:numPr>
        <w:ilvl w:val="1"/>
        <w:numId w:val="4"/>
      </w:numPr>
      <w:ind w:left="432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C1E91"/>
    <w:rPr>
      <w:rFonts w:ascii="Times New Roman" w:eastAsia="Times New Roman" w:hAnsi="Times New Roman" w:cs="Times New Roman"/>
      <w:b/>
      <w:bCs/>
      <w:lang w:val="en-CA" w:eastAsia="ar-SA"/>
    </w:rPr>
  </w:style>
  <w:style w:type="character" w:customStyle="1" w:styleId="Heading2Char">
    <w:name w:val="Heading 2 Char"/>
    <w:basedOn w:val="DefaultParagraphFont"/>
    <w:link w:val="Heading2"/>
    <w:rsid w:val="00EC1E91"/>
    <w:rPr>
      <w:rFonts w:ascii="Times New Roman" w:eastAsia="Times New Roman" w:hAnsi="Times New Roman" w:cs="Times New Roman"/>
      <w:b/>
      <w:lang w:val="en-CA" w:eastAsia="ar-SA"/>
    </w:rPr>
  </w:style>
  <w:style w:type="character" w:customStyle="1" w:styleId="Absatz-Standardschriftart">
    <w:name w:val="Absatz-Standardschriftart"/>
    <w:rsid w:val="00EC1E91"/>
  </w:style>
  <w:style w:type="character" w:customStyle="1" w:styleId="Policepardfaut">
    <w:name w:val="Police par défaut"/>
    <w:rsid w:val="00EC1E91"/>
  </w:style>
  <w:style w:type="character" w:styleId="Hyperlink">
    <w:name w:val="Hyperlink"/>
    <w:basedOn w:val="Policepardfaut"/>
    <w:rsid w:val="00EC1E91"/>
    <w:rPr>
      <w:color w:val="0000FF"/>
      <w:u w:val="single"/>
    </w:rPr>
  </w:style>
  <w:style w:type="character" w:styleId="FollowedHyperlink">
    <w:name w:val="FollowedHyperlink"/>
    <w:basedOn w:val="Policepardfaut"/>
    <w:rsid w:val="00EC1E91"/>
    <w:rPr>
      <w:color w:val="800080"/>
      <w:u w:val="single"/>
    </w:rPr>
  </w:style>
  <w:style w:type="character" w:customStyle="1" w:styleId="NumberingSymbols">
    <w:name w:val="Numbering Symbols"/>
    <w:rsid w:val="00EC1E91"/>
  </w:style>
  <w:style w:type="paragraph" w:customStyle="1" w:styleId="Heading">
    <w:name w:val="Heading"/>
    <w:basedOn w:val="Normal"/>
    <w:next w:val="BodyText"/>
    <w:rsid w:val="00EC1E91"/>
    <w:pPr>
      <w:keepNext/>
      <w:spacing w:before="240" w:after="120"/>
    </w:pPr>
    <w:rPr>
      <w:rFonts w:ascii="Arial" w:eastAsia="Lucida Sans Unicode" w:hAnsi="Arial" w:cs="Tahoma"/>
      <w:sz w:val="28"/>
      <w:szCs w:val="28"/>
    </w:rPr>
  </w:style>
  <w:style w:type="paragraph" w:styleId="BodyText">
    <w:name w:val="Body Text"/>
    <w:basedOn w:val="Normal"/>
    <w:link w:val="BodyTextChar"/>
    <w:rsid w:val="00EC1E91"/>
    <w:pPr>
      <w:tabs>
        <w:tab w:val="left" w:pos="360"/>
      </w:tabs>
    </w:pPr>
  </w:style>
  <w:style w:type="character" w:customStyle="1" w:styleId="BodyTextChar">
    <w:name w:val="Body Text Char"/>
    <w:basedOn w:val="DefaultParagraphFont"/>
    <w:link w:val="BodyText"/>
    <w:rsid w:val="00EC1E91"/>
    <w:rPr>
      <w:rFonts w:ascii="Times New Roman" w:eastAsia="Times New Roman" w:hAnsi="Times New Roman" w:cs="Times New Roman"/>
      <w:lang w:val="en-CA" w:eastAsia="ar-SA"/>
    </w:rPr>
  </w:style>
  <w:style w:type="paragraph" w:styleId="List">
    <w:name w:val="List"/>
    <w:basedOn w:val="BodyText"/>
    <w:rsid w:val="00EC1E91"/>
    <w:rPr>
      <w:rFonts w:cs="Tahoma"/>
    </w:rPr>
  </w:style>
  <w:style w:type="paragraph" w:styleId="Caption">
    <w:name w:val="caption"/>
    <w:basedOn w:val="Normal"/>
    <w:qFormat/>
    <w:rsid w:val="00EC1E91"/>
    <w:pPr>
      <w:suppressLineNumbers/>
      <w:spacing w:before="120" w:after="120"/>
      <w:jc w:val="center"/>
    </w:pPr>
    <w:rPr>
      <w:rFonts w:cs="Tahoma"/>
      <w:iCs/>
      <w:szCs w:val="20"/>
    </w:rPr>
  </w:style>
  <w:style w:type="paragraph" w:customStyle="1" w:styleId="Index">
    <w:name w:val="Index"/>
    <w:basedOn w:val="Normal"/>
    <w:rsid w:val="00EC1E91"/>
    <w:pPr>
      <w:suppressLineNumbers/>
    </w:pPr>
    <w:rPr>
      <w:rFonts w:cs="Tahoma"/>
    </w:rPr>
  </w:style>
  <w:style w:type="paragraph" w:customStyle="1" w:styleId="DefinitionTerm">
    <w:name w:val="Definition Term"/>
    <w:basedOn w:val="Normal"/>
    <w:next w:val="Normal"/>
    <w:rsid w:val="00EC1E91"/>
  </w:style>
  <w:style w:type="paragraph" w:customStyle="1" w:styleId="TableContents">
    <w:name w:val="Table Contents"/>
    <w:basedOn w:val="Normal"/>
    <w:rsid w:val="00EC1E91"/>
    <w:pPr>
      <w:suppressLineNumbers/>
    </w:pPr>
  </w:style>
  <w:style w:type="paragraph" w:customStyle="1" w:styleId="TableHeading">
    <w:name w:val="Table Heading"/>
    <w:basedOn w:val="TableContents"/>
    <w:rsid w:val="00EC1E91"/>
    <w:pPr>
      <w:jc w:val="center"/>
    </w:pPr>
    <w:rPr>
      <w:b/>
      <w:bCs/>
      <w:i/>
      <w:iCs/>
    </w:rPr>
  </w:style>
  <w:style w:type="paragraph" w:styleId="BalloonText">
    <w:name w:val="Balloon Text"/>
    <w:basedOn w:val="Normal"/>
    <w:link w:val="BalloonTextChar"/>
    <w:rsid w:val="00EC1E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C1E91"/>
    <w:rPr>
      <w:rFonts w:ascii="Lucida Grande" w:eastAsia="Times New Roman" w:hAnsi="Lucida Grande" w:cs="Lucida Grande"/>
      <w:sz w:val="18"/>
      <w:szCs w:val="18"/>
      <w:lang w:val="en-CA" w:eastAsia="ar-SA"/>
    </w:rPr>
  </w:style>
  <w:style w:type="paragraph" w:styleId="FootnoteText">
    <w:name w:val="footnote text"/>
    <w:basedOn w:val="Normal"/>
    <w:link w:val="FootnoteTextChar"/>
    <w:rsid w:val="00EC1E91"/>
  </w:style>
  <w:style w:type="character" w:customStyle="1" w:styleId="FootnoteTextChar">
    <w:name w:val="Footnote Text Char"/>
    <w:basedOn w:val="DefaultParagraphFont"/>
    <w:link w:val="FootnoteText"/>
    <w:rsid w:val="00EC1E91"/>
    <w:rPr>
      <w:rFonts w:ascii="Times New Roman" w:eastAsia="Times New Roman" w:hAnsi="Times New Roman" w:cs="Times New Roman"/>
      <w:lang w:val="en-CA" w:eastAsia="ar-SA"/>
    </w:rPr>
  </w:style>
  <w:style w:type="character" w:styleId="FootnoteReference">
    <w:name w:val="footnote reference"/>
    <w:basedOn w:val="DefaultParagraphFont"/>
    <w:rsid w:val="00EC1E91"/>
    <w:rPr>
      <w:vertAlign w:val="superscript"/>
    </w:rPr>
  </w:style>
  <w:style w:type="numbering" w:styleId="111111">
    <w:name w:val="Outline List 2"/>
    <w:basedOn w:val="NoList"/>
    <w:rsid w:val="00EC1E91"/>
    <w:pPr>
      <w:numPr>
        <w:numId w:val="2"/>
      </w:numPr>
    </w:pPr>
  </w:style>
  <w:style w:type="paragraph" w:styleId="Bibliography">
    <w:name w:val="Bibliography"/>
    <w:basedOn w:val="Normal"/>
    <w:next w:val="Normal"/>
    <w:uiPriority w:val="37"/>
    <w:unhideWhenUsed/>
    <w:rsid w:val="00EC1E91"/>
    <w:pPr>
      <w:ind w:left="720" w:hanging="720"/>
    </w:pPr>
  </w:style>
  <w:style w:type="paragraph" w:styleId="Header">
    <w:name w:val="header"/>
    <w:basedOn w:val="Normal"/>
    <w:link w:val="HeaderChar"/>
    <w:unhideWhenUsed/>
    <w:rsid w:val="00EC1E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EC1E91"/>
    <w:rPr>
      <w:rFonts w:ascii="Times New Roman" w:eastAsia="Times New Roman" w:hAnsi="Times New Roman" w:cs="Times New Roman"/>
      <w:lang w:val="en-CA" w:eastAsia="ar-SA"/>
    </w:rPr>
  </w:style>
  <w:style w:type="paragraph" w:styleId="Footer">
    <w:name w:val="footer"/>
    <w:basedOn w:val="Normal"/>
    <w:link w:val="FooterChar"/>
    <w:uiPriority w:val="99"/>
    <w:unhideWhenUsed/>
    <w:rsid w:val="00EC1E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1E91"/>
    <w:rPr>
      <w:rFonts w:ascii="Times New Roman" w:eastAsia="Times New Roman" w:hAnsi="Times New Roman" w:cs="Times New Roman"/>
      <w:lang w:val="en-CA" w:eastAsia="ar-SA"/>
    </w:rPr>
  </w:style>
  <w:style w:type="character" w:styleId="CommentReference">
    <w:name w:val="annotation reference"/>
    <w:basedOn w:val="DefaultParagraphFont"/>
    <w:semiHidden/>
    <w:unhideWhenUsed/>
    <w:rsid w:val="00EC1E9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C1E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C1E91"/>
    <w:rPr>
      <w:rFonts w:ascii="Times New Roman" w:eastAsia="Times New Roman" w:hAnsi="Times New Roman" w:cs="Times New Roman"/>
      <w:sz w:val="20"/>
      <w:szCs w:val="20"/>
      <w:lang w:val="en-CA" w:eastAsia="ar-SA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C1E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C1E91"/>
    <w:rPr>
      <w:rFonts w:ascii="Times New Roman" w:eastAsia="Times New Roman" w:hAnsi="Times New Roman" w:cs="Times New Roman"/>
      <w:b/>
      <w:bCs/>
      <w:sz w:val="20"/>
      <w:szCs w:val="20"/>
      <w:lang w:val="en-CA" w:eastAsia="ar-S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1E9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C1E91"/>
    <w:pPr>
      <w:ind w:left="720"/>
      <w:contextualSpacing/>
    </w:pPr>
  </w:style>
  <w:style w:type="table" w:styleId="TableGrid">
    <w:name w:val="Table Grid"/>
    <w:basedOn w:val="TableNormal"/>
    <w:uiPriority w:val="39"/>
    <w:rsid w:val="00EC1E9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95</Words>
  <Characters>5675</Characters>
  <Application>Microsoft Office Word</Application>
  <DocSecurity>0</DocSecurity>
  <Lines>47</Lines>
  <Paragraphs>13</Paragraphs>
  <ScaleCrop>false</ScaleCrop>
  <Company/>
  <LinksUpToDate>false</LinksUpToDate>
  <CharactersWithSpaces>6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Petersen</dc:creator>
  <cp:keywords/>
  <dc:description/>
  <cp:lastModifiedBy>Jakob  Petersen</cp:lastModifiedBy>
  <cp:revision>3</cp:revision>
  <dcterms:created xsi:type="dcterms:W3CDTF">2020-11-25T17:02:00Z</dcterms:created>
  <dcterms:modified xsi:type="dcterms:W3CDTF">2021-03-22T06:59:00Z</dcterms:modified>
</cp:coreProperties>
</file>